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89600" w14:textId="1570CD43" w:rsidR="005B0DF8" w:rsidRDefault="005B0DF8">
      <w:pPr>
        <w:rPr>
          <w:rFonts w:ascii="Times New Roman" w:hAnsi="Times New Roman" w:cs="Times New Roman"/>
          <w:b/>
          <w:sz w:val="24"/>
          <w:szCs w:val="24"/>
          <w:lang w:eastAsia="en-AU"/>
        </w:rPr>
      </w:pPr>
      <w:bookmarkStart w:id="0" w:name="_Hlk47956920"/>
      <w:bookmarkEnd w:id="0"/>
      <w:r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Supplementary material for </w:t>
      </w:r>
    </w:p>
    <w:p w14:paraId="482CC4CB" w14:textId="77777777" w:rsidR="00FD7BB3" w:rsidRPr="00DD2B16" w:rsidRDefault="00FD7BB3" w:rsidP="00FD7BB3">
      <w:pPr>
        <w:pStyle w:val="MDPI12title"/>
        <w:tabs>
          <w:tab w:val="left" w:pos="2687"/>
        </w:tabs>
        <w:spacing w:line="480" w:lineRule="auto"/>
        <w:jc w:val="both"/>
        <w:rPr>
          <w:rFonts w:ascii="Times New Roman" w:eastAsiaTheme="minorEastAsia" w:hAnsi="Times New Roman"/>
          <w:b w:val="0"/>
          <w:color w:val="231F20"/>
          <w:sz w:val="32"/>
          <w:szCs w:val="32"/>
          <w:lang w:eastAsia="en-US"/>
        </w:rPr>
      </w:pPr>
      <w:bookmarkStart w:id="1" w:name="_Hlk141871325"/>
      <w:r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>A comparative study</w:t>
      </w:r>
      <w:r w:rsidRPr="00DD2B16"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 xml:space="preserve"> </w:t>
      </w:r>
      <w:r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 xml:space="preserve">reveals the </w:t>
      </w:r>
      <w:r>
        <w:rPr>
          <w:rFonts w:ascii="Times New Roman" w:eastAsiaTheme="minorEastAsia" w:hAnsi="Times New Roman" w:hint="eastAsia"/>
          <w:color w:val="231F20"/>
          <w:sz w:val="32"/>
          <w:szCs w:val="32"/>
          <w:lang w:eastAsia="zh-CN"/>
        </w:rPr>
        <w:t>re</w:t>
      </w:r>
      <w:r>
        <w:rPr>
          <w:rFonts w:ascii="Times New Roman" w:eastAsiaTheme="minorEastAsia" w:hAnsi="Times New Roman"/>
          <w:color w:val="231F20"/>
          <w:sz w:val="32"/>
          <w:szCs w:val="32"/>
          <w:lang w:eastAsia="zh-CN"/>
        </w:rPr>
        <w:t>lative</w:t>
      </w:r>
      <w:r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 xml:space="preserve"> importance of</w:t>
      </w:r>
      <w:r w:rsidRPr="00DD2B16"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 xml:space="preserve"> </w:t>
      </w:r>
      <w:r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 xml:space="preserve">prokaryotic and eukaryotic </w:t>
      </w:r>
      <w:r w:rsidRPr="00DD2B16"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 xml:space="preserve">proton pump </w:t>
      </w:r>
      <w:proofErr w:type="spellStart"/>
      <w:r w:rsidRPr="00DD2B16"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>rhodopsin</w:t>
      </w:r>
      <w:r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>s</w:t>
      </w:r>
      <w:proofErr w:type="spellEnd"/>
      <w:r w:rsidRPr="00DD2B16">
        <w:rPr>
          <w:rFonts w:ascii="Times New Roman" w:eastAsiaTheme="minorEastAsia" w:hAnsi="Times New Roman"/>
          <w:color w:val="231F20"/>
          <w:sz w:val="32"/>
          <w:szCs w:val="32"/>
          <w:lang w:eastAsia="en-US"/>
        </w:rPr>
        <w:t xml:space="preserve"> in a subtropical marginal sea</w:t>
      </w:r>
    </w:p>
    <w:p w14:paraId="78867324" w14:textId="77777777" w:rsidR="00FD7BB3" w:rsidRPr="00FD7BB3" w:rsidRDefault="00FD7BB3" w:rsidP="00FD7BB3">
      <w:pPr>
        <w:spacing w:before="240" w:line="480" w:lineRule="auto"/>
        <w:rPr>
          <w:rFonts w:ascii="Times New Roman" w:hAnsi="Times New Roman" w:cs="Times New Roman"/>
          <w:b/>
          <w:szCs w:val="24"/>
          <w:vertAlign w:val="superscript"/>
          <w:lang w:bidi="en-US"/>
        </w:rPr>
      </w:pPr>
      <w:bookmarkStart w:id="2" w:name="_Hlk141871480"/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Minglei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Ma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</w:t>
      </w:r>
      <w:r w:rsidRPr="00FD7BB3">
        <w:rPr>
          <w:rFonts w:ascii="Times New Roman" w:hAnsi="Times New Roman" w:cs="Times New Roman"/>
          <w:b/>
          <w:szCs w:val="24"/>
          <w:lang w:bidi="en-US"/>
        </w:rPr>
        <w:t>,</w:t>
      </w:r>
      <w:r w:rsidRPr="00FD7BB3">
        <w:rPr>
          <w:rFonts w:ascii="Times New Roman" w:hAnsi="Times New Roman" w:cs="Times New Roman"/>
          <w:szCs w:val="24"/>
        </w:rPr>
        <w:t xml:space="preserve"> </w:t>
      </w:r>
      <w:bookmarkStart w:id="3" w:name="_Hlk139407971"/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Hongfei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Li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, 2</w:t>
      </w:r>
      <w:r w:rsidRPr="00FD7BB3">
        <w:rPr>
          <w:rFonts w:ascii="Times New Roman" w:hAnsi="Times New Roman" w:cs="Times New Roman"/>
          <w:b/>
          <w:szCs w:val="24"/>
          <w:lang w:bidi="en-US"/>
        </w:rPr>
        <w:t>, Cong W</w:t>
      </w:r>
      <w:bookmarkStart w:id="4" w:name="_GoBack"/>
      <w:bookmarkEnd w:id="4"/>
      <w:r w:rsidRPr="00FD7BB3">
        <w:rPr>
          <w:rFonts w:ascii="Times New Roman" w:hAnsi="Times New Roman" w:cs="Times New Roman"/>
          <w:b/>
          <w:szCs w:val="24"/>
          <w:lang w:bidi="en-US"/>
        </w:rPr>
        <w:t>ang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</w:t>
      </w:r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, </w:t>
      </w:r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Tangcheng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Li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, 3</w:t>
      </w:r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, </w:t>
      </w:r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Jierui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Wang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</w:t>
      </w:r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, </w:t>
      </w:r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Huatao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Yuan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</w:t>
      </w:r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, </w:t>
      </w:r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Liying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Yu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, 4</w:t>
      </w:r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, </w:t>
      </w:r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Jingtian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Wang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</w:t>
      </w:r>
      <w:r w:rsidRPr="00FD7BB3">
        <w:rPr>
          <w:rFonts w:ascii="Times New Roman" w:hAnsi="Times New Roman" w:cs="Times New Roman"/>
          <w:b/>
          <w:szCs w:val="24"/>
          <w:lang w:bidi="en-US"/>
        </w:rPr>
        <w:t>, Ling Li</w:t>
      </w:r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</w:t>
      </w:r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, </w:t>
      </w:r>
      <w:proofErr w:type="spellStart"/>
      <w:r w:rsidRPr="00FD7BB3">
        <w:rPr>
          <w:rFonts w:ascii="Times New Roman" w:hAnsi="Times New Roman" w:cs="Times New Roman"/>
          <w:b/>
          <w:szCs w:val="24"/>
          <w:lang w:bidi="en-US"/>
        </w:rPr>
        <w:t>Senjie</w:t>
      </w:r>
      <w:proofErr w:type="spellEnd"/>
      <w:r w:rsidRPr="00FD7BB3">
        <w:rPr>
          <w:rFonts w:ascii="Times New Roman" w:hAnsi="Times New Roman" w:cs="Times New Roman"/>
          <w:b/>
          <w:szCs w:val="24"/>
          <w:lang w:bidi="en-US"/>
        </w:rPr>
        <w:t xml:space="preserve"> Lin</w:t>
      </w:r>
      <w:bookmarkEnd w:id="3"/>
      <w:r w:rsidRPr="00FD7BB3">
        <w:rPr>
          <w:rFonts w:ascii="Times New Roman" w:hAnsi="Times New Roman" w:cs="Times New Roman"/>
          <w:b/>
          <w:szCs w:val="24"/>
          <w:vertAlign w:val="superscript"/>
          <w:lang w:bidi="en-US"/>
        </w:rPr>
        <w:t>1, 5, 6*</w:t>
      </w:r>
    </w:p>
    <w:bookmarkEnd w:id="2"/>
    <w:p w14:paraId="58FC234A" w14:textId="77777777" w:rsidR="00FD7BB3" w:rsidRPr="00DD2B16" w:rsidRDefault="00FD7BB3" w:rsidP="00FD7BB3">
      <w:pPr>
        <w:pStyle w:val="MDPI16affiliation"/>
        <w:numPr>
          <w:ilvl w:val="0"/>
          <w:numId w:val="1"/>
        </w:numPr>
        <w:spacing w:before="240" w:after="240"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DD2B16">
        <w:rPr>
          <w:rFonts w:ascii="Times New Roman" w:hAnsi="Times New Roman"/>
          <w:sz w:val="24"/>
          <w:szCs w:val="24"/>
        </w:rPr>
        <w:t xml:space="preserve">State Key Laboratory of Marine Environmental Science, </w:t>
      </w:r>
      <w:r>
        <w:rPr>
          <w:rFonts w:ascii="Times New Roman" w:hAnsi="Times New Roman"/>
          <w:sz w:val="24"/>
          <w:szCs w:val="24"/>
        </w:rPr>
        <w:t xml:space="preserve">College of Ocean and Earth Science, </w:t>
      </w:r>
      <w:r w:rsidRPr="00DD2B16">
        <w:rPr>
          <w:rFonts w:ascii="Times New Roman" w:hAnsi="Times New Roman"/>
          <w:sz w:val="24"/>
          <w:szCs w:val="24"/>
        </w:rPr>
        <w:t>Xiamen University, Xiamen 361102, China;</w:t>
      </w:r>
    </w:p>
    <w:p w14:paraId="5BE2A76C" w14:textId="000276C2" w:rsidR="00FD7BB3" w:rsidRPr="00DD2B16" w:rsidRDefault="00FD7BB3" w:rsidP="00FD7BB3">
      <w:pPr>
        <w:pStyle w:val="MDPI16affiliation"/>
        <w:numPr>
          <w:ilvl w:val="0"/>
          <w:numId w:val="1"/>
        </w:numPr>
        <w:spacing w:before="240" w:after="240"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DD2B16">
        <w:rPr>
          <w:rFonts w:ascii="Times New Roman" w:hAnsi="Times New Roman"/>
          <w:sz w:val="24"/>
          <w:szCs w:val="24"/>
        </w:rPr>
        <w:t xml:space="preserve">National Engineering Research Center </w:t>
      </w:r>
      <w:r>
        <w:rPr>
          <w:rFonts w:ascii="Times New Roman" w:hAnsi="Times New Roman"/>
          <w:sz w:val="24"/>
          <w:szCs w:val="24"/>
        </w:rPr>
        <w:t>f</w:t>
      </w:r>
      <w:r w:rsidRPr="00DD2B16">
        <w:rPr>
          <w:rFonts w:ascii="Times New Roman" w:hAnsi="Times New Roman"/>
          <w:sz w:val="24"/>
          <w:szCs w:val="24"/>
        </w:rPr>
        <w:t>or Marine Aquaculture, Zhejiang Ocean University, Zhoushan 316022, China;</w:t>
      </w:r>
    </w:p>
    <w:p w14:paraId="213DB666" w14:textId="70EE2992" w:rsidR="00FD7BB3" w:rsidRDefault="00FD7BB3" w:rsidP="00FD7BB3">
      <w:pPr>
        <w:pStyle w:val="MDPI16affiliation"/>
        <w:numPr>
          <w:ilvl w:val="0"/>
          <w:numId w:val="1"/>
        </w:numPr>
        <w:spacing w:before="240" w:after="240"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DD2B16">
        <w:rPr>
          <w:rFonts w:ascii="Times New Roman" w:hAnsi="Times New Roman"/>
          <w:sz w:val="24"/>
          <w:szCs w:val="24"/>
        </w:rPr>
        <w:t>Biology Department and Institute of Marine Sciences, College of Science, Shantou University, Shantou 515063, China;</w:t>
      </w:r>
    </w:p>
    <w:p w14:paraId="578B2A90" w14:textId="77777777" w:rsidR="00FD7BB3" w:rsidRDefault="00FD7BB3" w:rsidP="00FD7BB3">
      <w:pPr>
        <w:pStyle w:val="MDPI16affiliation"/>
        <w:numPr>
          <w:ilvl w:val="0"/>
          <w:numId w:val="1"/>
        </w:numPr>
        <w:spacing w:before="240" w:after="240"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791040">
        <w:rPr>
          <w:rFonts w:ascii="Times New Roman" w:hAnsi="Times New Roman"/>
          <w:sz w:val="24"/>
          <w:szCs w:val="24"/>
        </w:rPr>
        <w:t>Central Laboratory, the Second Affiliated Hospital of Fujian Medical University, Quanzhou 362000, China</w:t>
      </w:r>
    </w:p>
    <w:p w14:paraId="10ECC968" w14:textId="7B140799" w:rsidR="00FD7BB3" w:rsidRPr="00FD7BB3" w:rsidRDefault="00FD7BB3" w:rsidP="00FD7BB3">
      <w:pPr>
        <w:widowControl/>
        <w:numPr>
          <w:ilvl w:val="0"/>
          <w:numId w:val="1"/>
        </w:numPr>
        <w:adjustRightInd w:val="0"/>
        <w:snapToGrid w:val="0"/>
        <w:spacing w:before="240" w:after="240" w:line="480" w:lineRule="auto"/>
        <w:ind w:left="0" w:firstLine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FD7BB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Laboratory of Marine Biology and Biotechnology, Qingdao National Laboratory of Marine Science and Technology, Qingdao</w:t>
      </w:r>
      <w:r w:rsidR="00F85A6C" w:rsidRPr="00F85A6C">
        <w:t xml:space="preserve"> </w:t>
      </w:r>
      <w:r w:rsidR="00F85A6C" w:rsidRPr="00F85A6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266237</w:t>
      </w:r>
      <w:r w:rsidRPr="00FD7BB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 China</w:t>
      </w:r>
    </w:p>
    <w:p w14:paraId="66F74E41" w14:textId="77777777" w:rsidR="00FD7BB3" w:rsidRPr="00DD2B16" w:rsidRDefault="00FD7BB3" w:rsidP="00FD7BB3">
      <w:pPr>
        <w:pStyle w:val="MDPI16affiliation"/>
        <w:numPr>
          <w:ilvl w:val="0"/>
          <w:numId w:val="1"/>
        </w:numPr>
        <w:spacing w:before="240" w:after="240"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DD2B16">
        <w:rPr>
          <w:rFonts w:ascii="Times New Roman" w:hAnsi="Times New Roman"/>
          <w:sz w:val="24"/>
          <w:szCs w:val="24"/>
        </w:rPr>
        <w:t>Department of Marine Sciences, University of Connecticut, Groton CT 06340, USA;</w:t>
      </w:r>
    </w:p>
    <w:bookmarkEnd w:id="1"/>
    <w:p w14:paraId="72BCC8C7" w14:textId="77777777" w:rsidR="00606D88" w:rsidRPr="00606D88" w:rsidRDefault="00606D88" w:rsidP="00E861D1">
      <w:pPr>
        <w:widowControl/>
        <w:adjustRightInd w:val="0"/>
        <w:snapToGrid w:val="0"/>
        <w:spacing w:before="240" w:after="240" w:line="48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  <w:r w:rsidRPr="00606D88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*</w:t>
      </w:r>
      <w:r w:rsidRPr="00606D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ab/>
      </w:r>
      <w:r w:rsidRPr="00606D88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Correspondence: </w:t>
      </w:r>
    </w:p>
    <w:p w14:paraId="4F6F5F39" w14:textId="77777777" w:rsidR="00606D88" w:rsidRPr="00FD7BB3" w:rsidRDefault="00606D88" w:rsidP="00E861D1">
      <w:pPr>
        <w:widowControl/>
        <w:adjustRightInd w:val="0"/>
        <w:snapToGrid w:val="0"/>
        <w:spacing w:before="240" w:after="240"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606D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Corresponding Author</w:t>
      </w:r>
    </w:p>
    <w:p w14:paraId="78AC0227" w14:textId="41458D19" w:rsidR="004D1B01" w:rsidRDefault="00606D88" w:rsidP="00E861D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06D8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lastRenderedPageBreak/>
        <w:t>senjie.lin@uconn.edu</w:t>
      </w:r>
      <w:r w:rsidR="004D1B0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08A28F" w14:textId="6C57A042" w:rsidR="00884F85" w:rsidRPr="00606D88" w:rsidRDefault="00884F85" w:rsidP="00884F85">
      <w:pPr>
        <w:rPr>
          <w:rFonts w:ascii="Times New Roman" w:hAnsi="Times New Roman" w:cs="Times New Roman"/>
          <w:b/>
          <w:sz w:val="24"/>
          <w:szCs w:val="24"/>
        </w:rPr>
      </w:pPr>
      <w:r w:rsidRPr="00606D88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 w:rsidR="00946817" w:rsidRPr="00606D88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40BFEE87" w14:textId="79DB8DDF" w:rsidR="009869E7" w:rsidRPr="00A10B85" w:rsidRDefault="009869E7" w:rsidP="002A001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869E7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869E7">
        <w:rPr>
          <w:rFonts w:ascii="Times New Roman" w:hAnsi="Times New Roman" w:cs="Times New Roman"/>
          <w:b/>
          <w:sz w:val="24"/>
          <w:szCs w:val="24"/>
        </w:rPr>
        <w:t xml:space="preserve">1 Study sites in the northern South China Sea. </w:t>
      </w:r>
      <w:r w:rsidRPr="009869E7">
        <w:rPr>
          <w:rFonts w:ascii="Times New Roman" w:hAnsi="Times New Roman" w:cs="Times New Roman"/>
          <w:sz w:val="24"/>
          <w:szCs w:val="24"/>
        </w:rPr>
        <w:t>C6 in the continental shelf and C9 in the continental slope.</w:t>
      </w:r>
    </w:p>
    <w:p w14:paraId="1E1992A2" w14:textId="6B08CB94" w:rsidR="009869E7" w:rsidRDefault="00A86532" w:rsidP="00A10B85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9EC55D1" wp14:editId="66F2CB96">
            <wp:extent cx="3029712" cy="2337816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9712" cy="2337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6E5A0" w14:textId="77777777" w:rsidR="00832F2D" w:rsidRDefault="00832F2D" w:rsidP="00A10B85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14FCD27" w14:textId="13D53472" w:rsidR="00884F85" w:rsidRPr="00832F2D" w:rsidRDefault="00AC213D" w:rsidP="00832F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25935">
        <w:rPr>
          <w:rFonts w:ascii="Times New Roman" w:hAnsi="Times New Roman" w:cs="Times New Roman"/>
          <w:b/>
          <w:sz w:val="24"/>
          <w:szCs w:val="24"/>
        </w:rPr>
        <w:t>Fig. S</w:t>
      </w:r>
      <w:r w:rsidR="004E5DD4">
        <w:rPr>
          <w:rFonts w:ascii="Times New Roman" w:hAnsi="Times New Roman" w:cs="Times New Roman"/>
          <w:b/>
          <w:sz w:val="24"/>
          <w:szCs w:val="24"/>
        </w:rPr>
        <w:t>2</w:t>
      </w:r>
      <w:r w:rsidRPr="002259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25935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225935">
        <w:rPr>
          <w:rFonts w:ascii="Times New Roman" w:hAnsi="Times New Roman" w:cs="Times New Roman"/>
          <w:b/>
          <w:sz w:val="24"/>
          <w:szCs w:val="24"/>
        </w:rPr>
        <w:t xml:space="preserve"> main phyla/class microbes in C6 and C9. </w:t>
      </w:r>
      <w:r w:rsidR="000D2EBE">
        <w:rPr>
          <w:rFonts w:ascii="Times New Roman" w:hAnsi="Times New Roman" w:cs="Times New Roman"/>
          <w:sz w:val="24"/>
          <w:szCs w:val="24"/>
        </w:rPr>
        <w:t>(A) main eukaryotic microbes; (B</w:t>
      </w:r>
      <w:r w:rsidRPr="00225935">
        <w:rPr>
          <w:rFonts w:ascii="Times New Roman" w:hAnsi="Times New Roman" w:cs="Times New Roman"/>
          <w:sz w:val="24"/>
          <w:szCs w:val="24"/>
        </w:rPr>
        <w:t>) main prokaryotic microbes.</w:t>
      </w:r>
      <w:r w:rsidR="003A5D9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0B8F19C" wp14:editId="666461C4">
            <wp:extent cx="5274310" cy="50425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4F85" w:rsidRPr="00832F2D" w:rsidSect="00F51D2D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F9232" w14:textId="77777777" w:rsidR="004C17D1" w:rsidRDefault="004C17D1" w:rsidP="005B0DF8">
      <w:r>
        <w:separator/>
      </w:r>
    </w:p>
  </w:endnote>
  <w:endnote w:type="continuationSeparator" w:id="0">
    <w:p w14:paraId="3929DB8D" w14:textId="77777777" w:rsidR="004C17D1" w:rsidRDefault="004C17D1" w:rsidP="005B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1403135939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5421D0C2" w14:textId="66D42878" w:rsidR="004D1B01" w:rsidRDefault="004D1B01" w:rsidP="0093537B">
        <w:pPr>
          <w:pStyle w:val="a5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14491E73" w14:textId="77777777" w:rsidR="004D1B01" w:rsidRDefault="004D1B0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46049552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4E5B3779" w14:textId="02C14878" w:rsidR="004D1B01" w:rsidRDefault="004D1B01" w:rsidP="0093537B">
        <w:pPr>
          <w:pStyle w:val="a5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F51D2D">
          <w:rPr>
            <w:rStyle w:val="af"/>
            <w:noProof/>
          </w:rPr>
          <w:t>6</w:t>
        </w:r>
        <w:r>
          <w:rPr>
            <w:rStyle w:val="af"/>
          </w:rPr>
          <w:fldChar w:fldCharType="end"/>
        </w:r>
      </w:p>
    </w:sdtContent>
  </w:sdt>
  <w:p w14:paraId="3120B20C" w14:textId="77777777" w:rsidR="004D1B01" w:rsidRDefault="004D1B0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147CE" w14:textId="77777777" w:rsidR="004C17D1" w:rsidRDefault="004C17D1" w:rsidP="005B0DF8">
      <w:r>
        <w:separator/>
      </w:r>
    </w:p>
  </w:footnote>
  <w:footnote w:type="continuationSeparator" w:id="0">
    <w:p w14:paraId="5FD36116" w14:textId="77777777" w:rsidR="004C17D1" w:rsidRDefault="004C17D1" w:rsidP="005B0D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45768"/>
    <w:multiLevelType w:val="hybridMultilevel"/>
    <w:tmpl w:val="BECADC90"/>
    <w:lvl w:ilvl="0" w:tplc="143234A6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yNzY0NjE3NrWwNDFS0lEKTi0uzszPAymwrAUAQB6kPywAAAA="/>
  </w:docVars>
  <w:rsids>
    <w:rsidRoot w:val="000F1F15"/>
    <w:rsid w:val="00037B1D"/>
    <w:rsid w:val="000D2EBE"/>
    <w:rsid w:val="000E0FAF"/>
    <w:rsid w:val="000F1F15"/>
    <w:rsid w:val="00167CFE"/>
    <w:rsid w:val="001771A9"/>
    <w:rsid w:val="001B4B5E"/>
    <w:rsid w:val="001B6DF8"/>
    <w:rsid w:val="001C014F"/>
    <w:rsid w:val="00200E48"/>
    <w:rsid w:val="00225935"/>
    <w:rsid w:val="0024380B"/>
    <w:rsid w:val="00252F7A"/>
    <w:rsid w:val="00253ECF"/>
    <w:rsid w:val="00273FE6"/>
    <w:rsid w:val="002959EA"/>
    <w:rsid w:val="002A001B"/>
    <w:rsid w:val="002D106B"/>
    <w:rsid w:val="002F22C6"/>
    <w:rsid w:val="00320204"/>
    <w:rsid w:val="00352344"/>
    <w:rsid w:val="003958EC"/>
    <w:rsid w:val="003A5D9C"/>
    <w:rsid w:val="00471432"/>
    <w:rsid w:val="00495E6B"/>
    <w:rsid w:val="004A63B5"/>
    <w:rsid w:val="004C17D1"/>
    <w:rsid w:val="004D1B01"/>
    <w:rsid w:val="004E4C26"/>
    <w:rsid w:val="004E5DD4"/>
    <w:rsid w:val="0050423B"/>
    <w:rsid w:val="005312F6"/>
    <w:rsid w:val="0058439B"/>
    <w:rsid w:val="005B0DF8"/>
    <w:rsid w:val="005B3C6C"/>
    <w:rsid w:val="005D4175"/>
    <w:rsid w:val="005F083B"/>
    <w:rsid w:val="00603D0E"/>
    <w:rsid w:val="00606D88"/>
    <w:rsid w:val="006079E7"/>
    <w:rsid w:val="00612269"/>
    <w:rsid w:val="0062457A"/>
    <w:rsid w:val="0063284C"/>
    <w:rsid w:val="0064093B"/>
    <w:rsid w:val="00663A5F"/>
    <w:rsid w:val="00677D33"/>
    <w:rsid w:val="006F5797"/>
    <w:rsid w:val="00706F79"/>
    <w:rsid w:val="007275D3"/>
    <w:rsid w:val="00744E63"/>
    <w:rsid w:val="00765D5B"/>
    <w:rsid w:val="0079716F"/>
    <w:rsid w:val="007A5A29"/>
    <w:rsid w:val="007A738D"/>
    <w:rsid w:val="008154F7"/>
    <w:rsid w:val="00821610"/>
    <w:rsid w:val="00832F2D"/>
    <w:rsid w:val="00884F85"/>
    <w:rsid w:val="00895526"/>
    <w:rsid w:val="008C53E5"/>
    <w:rsid w:val="008C5853"/>
    <w:rsid w:val="008D2349"/>
    <w:rsid w:val="008E164E"/>
    <w:rsid w:val="008F3B88"/>
    <w:rsid w:val="00905E99"/>
    <w:rsid w:val="00946817"/>
    <w:rsid w:val="00957674"/>
    <w:rsid w:val="009869E7"/>
    <w:rsid w:val="009F294D"/>
    <w:rsid w:val="009F2F4B"/>
    <w:rsid w:val="00A10B85"/>
    <w:rsid w:val="00A45ACE"/>
    <w:rsid w:val="00A4787C"/>
    <w:rsid w:val="00A51E9A"/>
    <w:rsid w:val="00A55AD6"/>
    <w:rsid w:val="00A84392"/>
    <w:rsid w:val="00A86532"/>
    <w:rsid w:val="00AC213D"/>
    <w:rsid w:val="00AD1393"/>
    <w:rsid w:val="00B047F7"/>
    <w:rsid w:val="00B0537A"/>
    <w:rsid w:val="00B16046"/>
    <w:rsid w:val="00B56855"/>
    <w:rsid w:val="00B61D18"/>
    <w:rsid w:val="00BB6E51"/>
    <w:rsid w:val="00BC4882"/>
    <w:rsid w:val="00C243C8"/>
    <w:rsid w:val="00C459F7"/>
    <w:rsid w:val="00C6071A"/>
    <w:rsid w:val="00CD6296"/>
    <w:rsid w:val="00D52080"/>
    <w:rsid w:val="00D577FA"/>
    <w:rsid w:val="00DA2CBA"/>
    <w:rsid w:val="00DC281E"/>
    <w:rsid w:val="00E030D5"/>
    <w:rsid w:val="00E15079"/>
    <w:rsid w:val="00E60315"/>
    <w:rsid w:val="00E6507F"/>
    <w:rsid w:val="00E861D1"/>
    <w:rsid w:val="00E90BDE"/>
    <w:rsid w:val="00EA467A"/>
    <w:rsid w:val="00EB1959"/>
    <w:rsid w:val="00EB2634"/>
    <w:rsid w:val="00EB70FA"/>
    <w:rsid w:val="00F43F1B"/>
    <w:rsid w:val="00F51D2D"/>
    <w:rsid w:val="00F8095F"/>
    <w:rsid w:val="00F83F3E"/>
    <w:rsid w:val="00F85A6C"/>
    <w:rsid w:val="00F8658B"/>
    <w:rsid w:val="00FA60BA"/>
    <w:rsid w:val="00FD7BB3"/>
    <w:rsid w:val="00FF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E9598"/>
  <w15:chartTrackingRefBased/>
  <w15:docId w15:val="{06750408-F396-4EE3-962D-6140A21B2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DF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B0DF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B0DF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B0DF8"/>
  </w:style>
  <w:style w:type="paragraph" w:styleId="aa">
    <w:name w:val="Balloon Text"/>
    <w:basedOn w:val="a"/>
    <w:link w:val="ab"/>
    <w:uiPriority w:val="99"/>
    <w:semiHidden/>
    <w:unhideWhenUsed/>
    <w:rsid w:val="005B0DF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B0DF8"/>
    <w:rPr>
      <w:sz w:val="18"/>
      <w:szCs w:val="18"/>
    </w:rPr>
  </w:style>
  <w:style w:type="character" w:styleId="ac">
    <w:name w:val="Hyperlink"/>
    <w:basedOn w:val="a0"/>
    <w:uiPriority w:val="99"/>
    <w:unhideWhenUsed/>
    <w:rsid w:val="00884F85"/>
    <w:rPr>
      <w:color w:val="0563C1" w:themeColor="hyperlink"/>
      <w:u w:val="single"/>
    </w:rPr>
  </w:style>
  <w:style w:type="paragraph" w:styleId="ad">
    <w:name w:val="Normal (Web)"/>
    <w:basedOn w:val="a"/>
    <w:uiPriority w:val="99"/>
    <w:semiHidden/>
    <w:unhideWhenUsed/>
    <w:rsid w:val="00884F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DPI16affiliation">
    <w:name w:val="MDPI_1.6_affiliation"/>
    <w:basedOn w:val="a"/>
    <w:qFormat/>
    <w:rsid w:val="001B4B5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e">
    <w:name w:val="Placeholder Text"/>
    <w:basedOn w:val="a0"/>
    <w:uiPriority w:val="99"/>
    <w:semiHidden/>
    <w:rsid w:val="00F83F3E"/>
    <w:rPr>
      <w:color w:val="808080"/>
    </w:rPr>
  </w:style>
  <w:style w:type="character" w:customStyle="1" w:styleId="fontstyle01">
    <w:name w:val="fontstyle01"/>
    <w:basedOn w:val="a0"/>
    <w:rsid w:val="0032020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4D1B01"/>
  </w:style>
  <w:style w:type="paragraph" w:styleId="af0">
    <w:name w:val="Revision"/>
    <w:hidden/>
    <w:uiPriority w:val="99"/>
    <w:semiHidden/>
    <w:rsid w:val="001B6DF8"/>
  </w:style>
  <w:style w:type="character" w:styleId="af1">
    <w:name w:val="line number"/>
    <w:basedOn w:val="a0"/>
    <w:uiPriority w:val="99"/>
    <w:semiHidden/>
    <w:unhideWhenUsed/>
    <w:rsid w:val="00D52080"/>
  </w:style>
  <w:style w:type="paragraph" w:customStyle="1" w:styleId="MDPI12title">
    <w:name w:val="MDPI_1.2_title"/>
    <w:next w:val="a"/>
    <w:qFormat/>
    <w:rsid w:val="00FD7BB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34DF4-82AB-4F0B-A095-3AA575C93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小丫</dc:creator>
  <cp:keywords/>
  <dc:description/>
  <cp:lastModifiedBy>马 小丫</cp:lastModifiedBy>
  <cp:revision>20</cp:revision>
  <dcterms:created xsi:type="dcterms:W3CDTF">2022-07-28T19:07:00Z</dcterms:created>
  <dcterms:modified xsi:type="dcterms:W3CDTF">2023-08-02T04:38:00Z</dcterms:modified>
</cp:coreProperties>
</file>